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322" w:rsidRDefault="000F0A24">
      <w:r w:rsidRPr="000F0A24">
        <w:rPr>
          <w:noProof/>
        </w:rPr>
        <w:drawing>
          <wp:inline distT="0" distB="0" distL="0" distR="0">
            <wp:extent cx="5274310" cy="4496091"/>
            <wp:effectExtent l="0" t="0" r="2540" b="0"/>
            <wp:docPr id="1" name="图片 1" descr="D:\worker as a doctor\陈思思3\未接收\脓毒症合同\Supplementary 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脓毒症合同\Supplementary figure 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96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0A24" w:rsidRDefault="000F0A24" w:rsidP="000F0A24">
      <w:pPr>
        <w:spacing w:line="30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figure 7. Subgroup analysis regarding a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sociation between</w:t>
      </w:r>
      <w:r w:rsidR="009F250D" w:rsidRPr="009F250D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9F250D" w:rsidRPr="00EB706A">
        <w:rPr>
          <w:rFonts w:ascii="Times New Roman" w:hAnsi="Times New Roman" w:cs="Times New Roman"/>
          <w:color w:val="FF0000"/>
          <w:sz w:val="24"/>
          <w:szCs w:val="24"/>
          <w:lang w:val="en-GB"/>
        </w:rPr>
        <w:t>cardiac</w:t>
      </w:r>
      <w:bookmarkStart w:id="0" w:name="_GoBack"/>
      <w:bookmarkEnd w:id="0"/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roponin level and </w:t>
      </w:r>
      <w:r w:rsidRPr="002D2C7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long-term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mortalit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p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from different </w:t>
      </w:r>
      <w:hyperlink r:id="rId5" w:anchor="keyfrom=E2Ctranslation" w:history="1">
        <w:r w:rsidRPr="00990DB3">
          <w:rPr>
            <w:rFonts w:ascii="Times New Roman" w:hAnsi="Times New Roman" w:cs="Times New Roman"/>
            <w:color w:val="000000" w:themeColor="text1"/>
            <w:kern w:val="0"/>
            <w:sz w:val="24"/>
            <w:szCs w:val="24"/>
            <w:lang w:val="en-GB"/>
          </w:rPr>
          <w:t>race</w:t>
        </w:r>
      </w:hyperlink>
      <w:r w:rsidRPr="00990DB3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A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bbreviation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s: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CI, 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confidence interval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;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HR</w:t>
      </w:r>
      <w:r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</w:t>
      </w:r>
      <w:r w:rsidRPr="000A3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zard ratio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.</w:t>
      </w:r>
    </w:p>
    <w:p w:rsidR="000F0A24" w:rsidRDefault="000F0A24"/>
    <w:sectPr w:rsidR="000F0A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A24"/>
    <w:rsid w:val="000F0A24"/>
    <w:rsid w:val="00781322"/>
    <w:rsid w:val="009F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3C0D0-4D18-4A3D-B93D-792319F3B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ict.youdao.com/w/race/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51</Characters>
  <Application>Microsoft Office Word</Application>
  <DocSecurity>0</DocSecurity>
  <Lines>5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4T07:25:00Z</dcterms:created>
  <dcterms:modified xsi:type="dcterms:W3CDTF">2023-08-26T15:11:00Z</dcterms:modified>
</cp:coreProperties>
</file>